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BD" w:rsidRPr="00A75E77" w:rsidRDefault="008A0CBD" w:rsidP="003D7F28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Supplementary table 1. Characteristics of studies reporting the effect of coenzyme Q10 (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C</w:t>
      </w:r>
      <w:r w:rsidR="003D7F28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Q10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) on total antioxidant capacity (TAC) included in the systematic review.</w:t>
      </w:r>
    </w:p>
    <w:tbl>
      <w:tblPr>
        <w:tblStyle w:val="TableGrid"/>
        <w:tblW w:w="15168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97"/>
        <w:gridCol w:w="1213"/>
        <w:gridCol w:w="1134"/>
        <w:gridCol w:w="1559"/>
        <w:gridCol w:w="1559"/>
        <w:gridCol w:w="1559"/>
        <w:gridCol w:w="1560"/>
        <w:gridCol w:w="1559"/>
        <w:gridCol w:w="1276"/>
      </w:tblGrid>
      <w:tr w:rsidR="008A0CBD" w:rsidRPr="00A75E77" w:rsidTr="00F717FB">
        <w:trPr>
          <w:trHeight w:val="380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3D7F28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="003D7F2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Q10 group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E00714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lacebo group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etween group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8A0CBD" w:rsidRPr="00A75E77" w:rsidTr="00F717FB">
        <w:trPr>
          <w:trHeight w:val="7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  <w:p w:rsidR="00F717FB" w:rsidRPr="00A75E77" w:rsidRDefault="00F717FB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F717FB">
        <w:trPr>
          <w:trHeight w:val="1480"/>
        </w:trPr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bbasalizad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rhangi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8A0CBD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AFLD patients (Total n=44; Completed study: intervention: 20, placebo: 21)</w:t>
            </w:r>
          </w:p>
          <w:p w:rsidR="00F717FB" w:rsidRPr="00A75E77" w:rsidRDefault="00F717FB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74 ± 0.038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0 ± 0.27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9 ± 0.32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2 ± 0.052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CBD" w:rsidRPr="00A75E77" w:rsidRDefault="008A0CBD" w:rsidP="00F717FB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ST, ALT,  FSG, IR, 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aspin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hemerin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PTX3,  TAC, MDA</w:t>
            </w:r>
          </w:p>
        </w:tc>
      </w:tr>
      <w:tr w:rsidR="008A0CBD" w:rsidRPr="00A75E77" w:rsidTr="00F717FB">
        <w:trPr>
          <w:trHeight w:val="1695"/>
        </w:trPr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bdollahzad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5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 placebo- controlled trial, parallel</w:t>
            </w:r>
          </w:p>
        </w:tc>
        <w:tc>
          <w:tcPr>
            <w:tcW w:w="1197" w:type="dxa"/>
          </w:tcPr>
          <w:p w:rsidR="008A0CBD" w:rsidRPr="00A75E77" w:rsidRDefault="008A0CBD" w:rsidP="00F717F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  <w:p w:rsidR="008A0CBD" w:rsidRDefault="008A0CBD" w:rsidP="00F717F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(Total n=54; Completed study: intervention: 22, placebo: 22)</w:t>
            </w:r>
            <w:r w:rsidR="00F717F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F717FB" w:rsidRPr="00A75E77" w:rsidRDefault="00F717FB" w:rsidP="00F717F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7 ± 0.55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 ± 0.58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1 ± 0.47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 ± 0.47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 intervention: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90</w:t>
            </w:r>
          </w:p>
          <w:p w:rsidR="008A0CBD" w:rsidRPr="00A75E77" w:rsidRDefault="008A0CBD" w:rsidP="001447B7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ntervention: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44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MDA,  TAC, 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L-6,  TNF-α</w:t>
            </w:r>
          </w:p>
          <w:p w:rsidR="008A0CBD" w:rsidRPr="00A75E77" w:rsidRDefault="008A0CBD" w:rsidP="00AC7852">
            <w:pPr>
              <w:spacing w:line="0" w:lineRule="atLeas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F717FB"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Sanoobar</w:t>
            </w:r>
            <w:proofErr w:type="spellEnd"/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et al (2013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 placebo- controlled trial, parallel</w:t>
            </w:r>
          </w:p>
        </w:tc>
        <w:tc>
          <w:tcPr>
            <w:tcW w:w="1197" w:type="dxa"/>
          </w:tcPr>
          <w:p w:rsidR="008A0CBD" w:rsidRPr="00A75E77" w:rsidRDefault="008A0CBD" w:rsidP="00F717F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S</w:t>
            </w:r>
          </w:p>
          <w:p w:rsidR="008A0CBD" w:rsidRPr="00A75E77" w:rsidRDefault="008A0CBD" w:rsidP="00F717F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patients 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instrText xml:space="preserve"> HYPERLINK "https://www.google.com/url?sa=t&amp;rct=j&amp;q=&amp;esrc=s&amp;source=web&amp;cd=17&amp;cad=rja&amp;uact=8&amp;ved=2ahUKEwiR2s-axtzgAhUQYlAKHfycBiEQFjAQegQIAhAB&amp;url=http%3A%2F%2Fwww.nationalmssociety.org%2FWhat-is-MS&amp;usg=AOvVaw3lo5wDOR0xPEZOelO6ZSce" </w:instrTex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</w:p>
          <w:p w:rsidR="008A0CBD" w:rsidRDefault="008A0CBD" w:rsidP="00F717F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Total n=48; Completed study: intervention: 22, placebo: 23)</w:t>
            </w:r>
            <w:r w:rsidR="00F717F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F717FB" w:rsidRPr="00A75E77" w:rsidRDefault="00F717FB" w:rsidP="00F717FB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</w:tcPr>
          <w:p w:rsidR="008A0CBD" w:rsidRPr="00A75E77" w:rsidRDefault="008A0CBD" w:rsidP="005E6CF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5E6CF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Q10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500 mg/d) or placebo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204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6 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 352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086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 296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334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8 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406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298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9"/>
                <w:szCs w:val="19"/>
              </w:rPr>
              <w:t>379</w:t>
            </w:r>
          </w:p>
        </w:tc>
        <w:tc>
          <w:tcPr>
            <w:tcW w:w="1559" w:type="dxa"/>
          </w:tcPr>
          <w:p w:rsidR="008A0CBD" w:rsidRPr="00A75E77" w:rsidRDefault="008A0CBD" w:rsidP="00F717FB">
            <w:pPr>
              <w:spacing w:line="0" w:lineRule="atLeast"/>
              <w:rPr>
                <w:rFonts w:ascii="Times New Roman" w:eastAsia="PlantinStd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75E77">
              <w:rPr>
                <w:rFonts w:ascii="Times New Roman" w:eastAsia="PlantinStd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94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DA,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TAC, SOD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</w:p>
        </w:tc>
      </w:tr>
      <w:tr w:rsidR="008A0CBD" w:rsidRPr="00A75E77" w:rsidTr="00F717FB"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Zhang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7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97" w:type="dxa"/>
          </w:tcPr>
          <w:p w:rsidR="008A0CBD" w:rsidRPr="00A75E77" w:rsidRDefault="00F717FB" w:rsidP="00F717F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d</w:t>
            </w:r>
            <w:r w:rsidR="008A0CBD"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slipidem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 </w:t>
            </w:r>
            <w:r w:rsidR="008A0CBD"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101; Completed study: intervention: 51, placebo: 50)</w:t>
            </w:r>
          </w:p>
        </w:tc>
        <w:tc>
          <w:tcPr>
            <w:tcW w:w="1213" w:type="dxa"/>
          </w:tcPr>
          <w:p w:rsidR="008A0CBD" w:rsidRPr="00A75E77" w:rsidRDefault="008A0CBD" w:rsidP="005E6CF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5E6CF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Q10 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20 mg/d) or placebo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7 ± 0.19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9 ± 0.24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4 ± 0.24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5 ± 0.25</w:t>
            </w:r>
          </w:p>
        </w:tc>
        <w:tc>
          <w:tcPr>
            <w:tcW w:w="1559" w:type="dxa"/>
          </w:tcPr>
          <w:p w:rsidR="008A0CBD" w:rsidRPr="00A75E77" w:rsidRDefault="008A0CBD" w:rsidP="00F717FB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TG, TC, LDL, HDL, SBP, DBP, FBS, insulin,  HOMA-IR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CRP,  TAC, Non-LDL (non- HDL)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poA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I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, ALT, AST,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GGT, urea,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br/>
              <w:t xml:space="preserve">Cr, </w:t>
            </w:r>
          </w:p>
          <w:p w:rsidR="008A0CBD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ric acid</w:t>
            </w:r>
            <w:r w:rsidR="001447B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447B7" w:rsidRDefault="001447B7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1447B7" w:rsidRPr="00A75E77" w:rsidRDefault="001447B7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F717FB"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Raygan</w:t>
            </w:r>
            <w:proofErr w:type="spellEnd"/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 controlled trial, parallel</w:t>
            </w:r>
          </w:p>
        </w:tc>
        <w:tc>
          <w:tcPr>
            <w:tcW w:w="1197" w:type="dxa"/>
          </w:tcPr>
          <w:p w:rsidR="008A0CBD" w:rsidRPr="00A75E77" w:rsidRDefault="008A0CBD" w:rsidP="00F717F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</w:t>
            </w:r>
          </w:p>
          <w:p w:rsidR="008A0CBD" w:rsidRPr="00A75E77" w:rsidRDefault="008A0CBD" w:rsidP="00F717F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atients with CHD</w:t>
            </w:r>
          </w:p>
          <w:p w:rsidR="008A0CBD" w:rsidRDefault="008A0CBD" w:rsidP="00F717F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60; Completed study: intervention: 30, placebo: 30)</w:t>
            </w:r>
          </w:p>
          <w:p w:rsidR="007A511E" w:rsidRPr="00A75E77" w:rsidRDefault="007A511E" w:rsidP="00F717FB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</w:tcPr>
          <w:p w:rsidR="008A0CBD" w:rsidRPr="00A75E77" w:rsidRDefault="008A0CBD" w:rsidP="005E6CF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5E6CF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Q10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100mg/d) or placebo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34.0 ± 156.4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60.1 ± 190.8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56.5 ± 333.9</w:t>
            </w:r>
          </w:p>
        </w:tc>
        <w:tc>
          <w:tcPr>
            <w:tcW w:w="1560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94.3 ± 196.3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8A0CBD" w:rsidRPr="00A75E77" w:rsidRDefault="008A0CBD" w:rsidP="00F717FB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PG, Insulin, HOMA-IR, HOMA-B, QUICKI, TG, VLDL, TC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NO, TAC, GSH, MDA</w:t>
            </w:r>
          </w:p>
        </w:tc>
      </w:tr>
      <w:tr w:rsidR="008A0CBD" w:rsidRPr="00A75E77" w:rsidTr="00F717FB">
        <w:trPr>
          <w:trHeight w:val="1352"/>
        </w:trPr>
        <w:tc>
          <w:tcPr>
            <w:tcW w:w="1276" w:type="dxa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>Akbari Fakhraba</w:t>
            </w: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et al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014)</w:t>
            </w:r>
          </w:p>
        </w:tc>
        <w:tc>
          <w:tcPr>
            <w:tcW w:w="1276" w:type="dxa"/>
          </w:tcPr>
          <w:p w:rsidR="001447B7" w:rsidRDefault="001447B7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Randomized double-blind, placebo-</w:t>
            </w: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controlled, parallel</w:t>
            </w:r>
          </w:p>
        </w:tc>
        <w:tc>
          <w:tcPr>
            <w:tcW w:w="1197" w:type="dxa"/>
          </w:tcPr>
          <w:p w:rsidR="001447B7" w:rsidRDefault="001447B7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</w:t>
            </w:r>
          </w:p>
          <w:p w:rsidR="008A0CBD" w:rsidRPr="00A75E77" w:rsidRDefault="008A0CBD" w:rsidP="00200ABA">
            <w:pPr>
              <w:autoSpaceDE w:val="0"/>
              <w:autoSpaceDN w:val="0"/>
              <w:bidi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  <w:rtl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patients with neuropathy (Total</w:t>
            </w:r>
          </w:p>
          <w:p w:rsidR="008A0CBD" w:rsidRDefault="008A0CBD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=74; Completed study: intervention: 32, placebo: 30)</w:t>
            </w:r>
          </w:p>
          <w:p w:rsidR="007A511E" w:rsidRPr="00A75E77" w:rsidRDefault="007A511E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5E6CF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5E6CF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Q10</w:t>
            </w: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200 mg/d) or placebo</w:t>
            </w:r>
          </w:p>
        </w:tc>
        <w:tc>
          <w:tcPr>
            <w:tcW w:w="1134" w:type="dxa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  <w:shd w:val="clear" w:color="auto" w:fill="FFFFFF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7 ± 0.001</w:t>
            </w:r>
          </w:p>
        </w:tc>
        <w:tc>
          <w:tcPr>
            <w:tcW w:w="1559" w:type="dxa"/>
            <w:shd w:val="clear" w:color="auto" w:fill="FFFFFF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9 ± 0.002</w:t>
            </w:r>
          </w:p>
        </w:tc>
        <w:tc>
          <w:tcPr>
            <w:tcW w:w="1559" w:type="dxa"/>
            <w:shd w:val="clear" w:color="auto" w:fill="FFFFFF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8 ± 0.002</w:t>
            </w:r>
          </w:p>
        </w:tc>
        <w:tc>
          <w:tcPr>
            <w:tcW w:w="1560" w:type="dxa"/>
            <w:shd w:val="clear" w:color="auto" w:fill="FFFFFF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8 ± 0.001</w:t>
            </w:r>
          </w:p>
        </w:tc>
        <w:tc>
          <w:tcPr>
            <w:tcW w:w="1559" w:type="dxa"/>
            <w:shd w:val="clear" w:color="auto" w:fill="FFFFFF"/>
          </w:tcPr>
          <w:p w:rsidR="001447B7" w:rsidRDefault="001447B7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200ABA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76" w:type="dxa"/>
            <w:shd w:val="clear" w:color="auto" w:fill="FFFFFF"/>
          </w:tcPr>
          <w:p w:rsidR="001447B7" w:rsidRDefault="001447B7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FBS, lipid profile,</w:t>
            </w:r>
          </w:p>
          <w:p w:rsidR="008A0CBD" w:rsidRPr="00A75E77" w:rsidRDefault="008A0CBD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 xml:space="preserve">insulin, HbA1C, </w:t>
            </w:r>
            <w:proofErr w:type="spellStart"/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-CRP,</w:t>
            </w:r>
          </w:p>
          <w:p w:rsidR="008A0CBD" w:rsidRPr="00A75E77" w:rsidRDefault="008A0CBD" w:rsidP="00200ABA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Avenir-Book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TAC</w:t>
            </w:r>
          </w:p>
        </w:tc>
      </w:tr>
      <w:tr w:rsidR="008A0CBD" w:rsidRPr="00A75E77" w:rsidTr="00F717FB">
        <w:tc>
          <w:tcPr>
            <w:tcW w:w="1276" w:type="dxa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>Zarei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>et al (2018)</w:t>
            </w:r>
          </w:p>
        </w:tc>
        <w:tc>
          <w:tcPr>
            <w:tcW w:w="1276" w:type="dxa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197" w:type="dxa"/>
          </w:tcPr>
          <w:p w:rsidR="00200ABA" w:rsidRDefault="00200ABA" w:rsidP="007A51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7A51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</w:t>
            </w:r>
          </w:p>
          <w:p w:rsidR="008A0CBD" w:rsidRPr="00A75E77" w:rsidRDefault="008A0CBD" w:rsidP="007A511E">
            <w:pPr>
              <w:autoSpaceDE w:val="0"/>
              <w:autoSpaceDN w:val="0"/>
              <w:bidi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patients (Total</w:t>
            </w:r>
          </w:p>
          <w:p w:rsidR="008A0CBD" w:rsidRDefault="008A0CBD" w:rsidP="007A51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=68; Completed study: intervention: 34, placebo: 34)</w:t>
            </w:r>
            <w:r w:rsidR="0016244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6244C" w:rsidRPr="00A75E77" w:rsidRDefault="0016244C" w:rsidP="007A51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13" w:type="dxa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5E6CF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5E6CF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Q10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(100 mg/d) or placebo</w:t>
            </w:r>
          </w:p>
        </w:tc>
        <w:tc>
          <w:tcPr>
            <w:tcW w:w="1134" w:type="dxa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00  ± 0.012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40 ± 0.007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10 ± 0.010</w:t>
            </w:r>
          </w:p>
        </w:tc>
        <w:tc>
          <w:tcPr>
            <w:tcW w:w="1560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20 ±0.006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7A511E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7A511E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Between groups: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276" w:type="dxa"/>
            <w:shd w:val="clear" w:color="auto" w:fill="FFFFFF"/>
          </w:tcPr>
          <w:p w:rsidR="00200ABA" w:rsidRDefault="00200ABA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bA1C</w:t>
            </w: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BS, α-amylase, ADA, CAT, TAC, insulin,  QUICKI</w:t>
            </w:r>
          </w:p>
        </w:tc>
      </w:tr>
      <w:tr w:rsidR="008A0CBD" w:rsidRPr="00A75E77" w:rsidTr="00F717FB">
        <w:tc>
          <w:tcPr>
            <w:tcW w:w="1276" w:type="dxa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>Fallah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>et al (2019)</w:t>
            </w:r>
          </w:p>
        </w:tc>
        <w:tc>
          <w:tcPr>
            <w:tcW w:w="1276" w:type="dxa"/>
          </w:tcPr>
          <w:p w:rsidR="00200ABA" w:rsidRDefault="00200ABA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Randomizeddouble</w:t>
            </w:r>
            <w:proofErr w:type="spellEnd"/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-blind, placebo-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controlled, parallel</w:t>
            </w:r>
          </w:p>
        </w:tc>
        <w:tc>
          <w:tcPr>
            <w:tcW w:w="1197" w:type="dxa"/>
          </w:tcPr>
          <w:p w:rsidR="00200ABA" w:rsidRDefault="00200ABA" w:rsidP="0016244C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6244C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</w:t>
            </w:r>
          </w:p>
          <w:p w:rsidR="008A0CBD" w:rsidRPr="00A75E77" w:rsidRDefault="008A0CBD" w:rsidP="0016244C">
            <w:pPr>
              <w:autoSpaceDE w:val="0"/>
              <w:autoSpaceDN w:val="0"/>
              <w:bidi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Hemodialysis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>patients (Total</w:t>
            </w:r>
          </w:p>
          <w:p w:rsidR="008A0CBD" w:rsidRPr="00A75E77" w:rsidRDefault="008A0CBD" w:rsidP="0016244C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n=60; Completed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study: intervention: 30, placebo: 30)</w:t>
            </w:r>
          </w:p>
        </w:tc>
        <w:tc>
          <w:tcPr>
            <w:tcW w:w="1213" w:type="dxa"/>
          </w:tcPr>
          <w:p w:rsidR="00200ABA" w:rsidRDefault="00200ABA" w:rsidP="0016244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5E6CF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5E6CF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</w:t>
            </w:r>
            <w:bookmarkStart w:id="0" w:name="_GoBack"/>
            <w:bookmarkEnd w:id="0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Q10</w:t>
            </w:r>
          </w:p>
          <w:p w:rsidR="008A0CBD" w:rsidRPr="00A75E77" w:rsidRDefault="008A0CBD" w:rsidP="0016244C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20 mg/d) or placebo</w:t>
            </w:r>
          </w:p>
        </w:tc>
        <w:tc>
          <w:tcPr>
            <w:tcW w:w="1134" w:type="dxa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50.470±87.829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80.765 ±108.302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6.079 ±144.443</w:t>
            </w:r>
          </w:p>
        </w:tc>
        <w:tc>
          <w:tcPr>
            <w:tcW w:w="1560" w:type="dxa"/>
            <w:shd w:val="clear" w:color="auto" w:fill="FFFFFF"/>
          </w:tcPr>
          <w:p w:rsidR="00200ABA" w:rsidRDefault="00200ABA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bidi="ar-SA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43.923 ±149.011</w:t>
            </w:r>
          </w:p>
        </w:tc>
        <w:tc>
          <w:tcPr>
            <w:tcW w:w="1559" w:type="dxa"/>
            <w:shd w:val="clear" w:color="auto" w:fill="FFFFFF"/>
          </w:tcPr>
          <w:p w:rsidR="00200ABA" w:rsidRDefault="00200ABA" w:rsidP="0016244C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6244C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Between groups: 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FFFFFF"/>
          </w:tcPr>
          <w:p w:rsidR="00200ABA" w:rsidRDefault="00200ABA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</w:t>
            </w:r>
            <w:r w:rsidRPr="00A75E77">
              <w:rPr>
                <w:rFonts w:ascii="Times New Roman" w:eastAsia="TimesTen-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, TAC, MDA</w:t>
            </w:r>
          </w:p>
        </w:tc>
      </w:tr>
    </w:tbl>
    <w:p w:rsidR="008A0CBD" w:rsidRPr="00A75E77" w:rsidRDefault="008A0CBD" w:rsidP="008A0CBD">
      <w:pPr>
        <w:tabs>
          <w:tab w:val="left" w:pos="1065"/>
        </w:tabs>
        <w:rPr>
          <w:rFonts w:ascii="Times New Roman" w:eastAsia="Calibri" w:hAnsi="Times New Roman" w:cs="Times New Roman"/>
          <w:color w:val="000000" w:themeColor="text1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1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B: Before interven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2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: After intervention. CoQ10: Coenzyme Q10; NAFLD: Non Fatty Liver Disease; PTX3: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Pentraxin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3; RA: Rheumatoid Arthritis; MS: Multiple Sclerosis; T2DM: Type 2 Diabetes Mellitus; AST: Aspartate Aminotransferase; ALT: Alanine Aminotransferase; FSG: Fasting Serum Glucose; IR: Insulin Resistance; TAC: Total Antioxidant Capacity; MDA: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alondialdehyde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; IL-6: Interleukin 6; TNF-α: Tumor Necrosis Alpha, SOD: Superoxide Dismutase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GPx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: Glutathione Peroxidase; TC: Total Cholesterol; LDL: Low Density Lipoprotein; HDL: High Density Lipoprotein; TG: Triglyceride; SBP: Systolic Blood Pressure; DBP: Diastolic Blood Pressure; FBS: Fasting Blood Sugar; HOMA-IR: Homeostasis Model Assessment-Insulin Resistance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hs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-CRP: High Sensitivity C-reactive Protein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poA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-I: 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instrText xml:space="preserve"> HYPERLINK "https://www.google.com/url?sa=t&amp;rct=j&amp;q=&amp;esrc=s&amp;source=web&amp;cd=1&amp;cad=rja&amp;uact=8&amp;ved=2ahUKEwjsyJqHkd_gAhXSKlAKHXH2DtYQFjAAegQICRAB&amp;url=https%3A%2F%2Fen.wikipedia.org%2Fwiki%2FApolipoprotein_A1&amp;usg=AOvVaw0-jQju5nOcIQoWw9jh84TB" </w:instrTex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separate"/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polipoprotein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A1; Apo-B: 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instrText xml:space="preserve"> HYPERLINK "https://www.google.com/url?sa=t&amp;rct=j&amp;q=&amp;esrc=s&amp;source=web&amp;cd=1&amp;cad=rja&amp;uact=8&amp;ved=2ahUKEwiE4ra7kd_gAhVDZlAKHem6CrkQFjAAegQICRAB&amp;url=https%3A%2F%2Fen.wikipedia.org%2Fwiki%2FApolipoprotein_B&amp;usg=AOvVaw30liehWrD-pNz6lHuI41wW" </w:instrTex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polipoprotein B;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FPG: Fasting Plasma Glucose; HOMA-B: Homeostasis Model Assessment, β-cell function; HbA1C: 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instrText xml:space="preserve"> HYPERLINK "https://www.google.com/url?sa=t&amp;rct=j&amp;q=&amp;esrc=s&amp;source=web&amp;cd=1&amp;cad=rja&amp;uact=8&amp;ved=2ahUKEwiRhprmkt_gAhVD16QKHUxlAuwQFjAAegQIChAB&amp;url=https%3A%2F%2Fwww.webmd.com%2Fdiabetes%2Fguide%2Fglycated-hemoglobin-test-hba1c&amp;usg=AOvVaw1b3BeTdIzX-FVOlrwKTuAz" </w:instrTex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Hemoglobin A1c; ADA:  </w:t>
      </w:r>
      <w:r w:rsidRPr="00A75E7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bidi="fa-IR"/>
        </w:rPr>
        <w:t>Adenosine deaminase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; CAT: Catalase; QUICKI: 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instrText xml:space="preserve"> HYPERLINK "https://www.google.com/url?sa=t&amp;rct=j&amp;q=&amp;esrc=s&amp;source=web&amp;cd=2&amp;cad=rja&amp;uact=8&amp;ved=2ahUKEwi8-pewk9_gAhWF16QKHcdZBtcQFjABegQICRAB&amp;url=https%3A%2F%2Facademic.oup.com%2Fjcem%2Farticle%2F85%2F7%2F2402%2F2851441&amp;usg=AOvVaw1Ppg5thtUl1Lu-7xFLEhmA" </w:instrTex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Quantitative Insulin Sensitivity Check Index; NO: Nitric Oxide; VLDL: Very Low Density Lipoprotein; GSH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j2n6j3k9_gAhUC3aQKHZZ8CwcQFjAAegQICxAB&amp;url=https%3A%2F%2Fen.wikipedia.org%2Fwiki%2FGlutathione&amp;usg=AOvVaw25nLLayE-z9n4Ti_v3ZJlv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Glutathione; GGT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iJu4OjlN_gAhUJqaQKHYMaBg4QFjAAegQIChAB&amp;url=https%3A%2F%2Flabtestsonline.org%2Ftests%2Fgamma-glutamyl-transferase-ggt&amp;usg=AOvVaw1mw0N0Bm1Mj0cSOfggcEcD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Gamma-Glutamyl Transferase; Cr: </w:t>
      </w:r>
      <w:r w:rsidRPr="00A75E77">
        <w:rPr>
          <w:rFonts w:ascii="Times New Roman" w:eastAsia="Calibri" w:hAnsi="Times New Roman" w:cs="Times New Roman"/>
          <w:color w:val="000000" w:themeColor="text1"/>
          <w:sz w:val="20"/>
          <w:szCs w:val="20"/>
          <w:lang w:bidi="fa-IR"/>
        </w:rPr>
        <w:t>creatinine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; CHD: coronary heart disease.</w:t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All values have been presented as mean±SD.</w:t>
      </w: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</w:t>
      </w: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u w:val="single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end"/>
      </w: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end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</w:t>
      </w: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end"/>
      </w: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5E77">
        <w:rPr>
          <w:rFonts w:ascii="Times New Roman" w:eastAsia="Calibri" w:hAnsi="Times New Roman" w:cs="Times New Roman"/>
          <w:color w:val="000000" w:themeColor="text1"/>
          <w:lang w:bidi="fa-IR"/>
        </w:rPr>
        <w:fldChar w:fldCharType="end"/>
      </w: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A0CBD" w:rsidRPr="00A75E77" w:rsidSect="0040305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777cf4fb+2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4e1564e8.I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PlantinStd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Ten-Roman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venir-Book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70DCA"/>
    <w:multiLevelType w:val="hybridMultilevel"/>
    <w:tmpl w:val="655A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BD"/>
    <w:rsid w:val="0012064A"/>
    <w:rsid w:val="001447B7"/>
    <w:rsid w:val="0016244C"/>
    <w:rsid w:val="00200ABA"/>
    <w:rsid w:val="00260570"/>
    <w:rsid w:val="003D7F28"/>
    <w:rsid w:val="005E6CF2"/>
    <w:rsid w:val="007A511E"/>
    <w:rsid w:val="008A0CBD"/>
    <w:rsid w:val="00AA7E23"/>
    <w:rsid w:val="00B81D1F"/>
    <w:rsid w:val="00E00714"/>
    <w:rsid w:val="00F7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F0AE"/>
  <w15:chartTrackingRefBased/>
  <w15:docId w15:val="{7F9E55AC-08FC-41A3-A0B4-C945812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B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BD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8A0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C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B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A0C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BD"/>
    <w:rPr>
      <w:color w:val="0000FF"/>
      <w:u w:val="single"/>
    </w:rPr>
  </w:style>
  <w:style w:type="character" w:customStyle="1" w:styleId="fontstyle21">
    <w:name w:val="fontstyle2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0CBD"/>
    <w:rPr>
      <w:rFonts w:ascii="AdvOT777cf4fb+20" w:eastAsia="AdvOT777cf4fb+20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A0CBD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CBD"/>
    <w:pPr>
      <w:spacing w:after="200" w:line="276" w:lineRule="auto"/>
      <w:ind w:left="720"/>
      <w:contextualSpacing/>
    </w:pPr>
  </w:style>
  <w:style w:type="character" w:customStyle="1" w:styleId="ilfuvd">
    <w:name w:val="ilfuvd"/>
    <w:basedOn w:val="DefaultParagraphFont"/>
    <w:rsid w:val="008A0CBD"/>
  </w:style>
  <w:style w:type="paragraph" w:styleId="Revision">
    <w:name w:val="Revision"/>
    <w:hidden/>
    <w:uiPriority w:val="99"/>
    <w:semiHidden/>
    <w:rsid w:val="008A0CBD"/>
    <w:pPr>
      <w:spacing w:after="0" w:line="240" w:lineRule="auto"/>
    </w:pPr>
  </w:style>
  <w:style w:type="character" w:customStyle="1" w:styleId="go">
    <w:name w:val="go"/>
    <w:basedOn w:val="DefaultParagraphFont"/>
    <w:rsid w:val="008A0CBD"/>
  </w:style>
  <w:style w:type="table" w:styleId="TableGrid">
    <w:name w:val="Table Grid"/>
    <w:basedOn w:val="TableNormal"/>
    <w:uiPriority w:val="39"/>
    <w:rsid w:val="008A0CB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BD"/>
  </w:style>
  <w:style w:type="paragraph" w:styleId="Footer">
    <w:name w:val="footer"/>
    <w:basedOn w:val="Normal"/>
    <w:link w:val="Foot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BD"/>
  </w:style>
  <w:style w:type="character" w:styleId="LineNumber">
    <w:name w:val="line number"/>
    <w:basedOn w:val="DefaultParagraphFont"/>
    <w:uiPriority w:val="99"/>
    <w:semiHidden/>
    <w:unhideWhenUsed/>
    <w:rsid w:val="008A0CBD"/>
  </w:style>
  <w:style w:type="character" w:customStyle="1" w:styleId="fontstyle11">
    <w:name w:val="fontstyle11"/>
    <w:basedOn w:val="DefaultParagraphFont"/>
    <w:rsid w:val="008A0CB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11</cp:revision>
  <dcterms:created xsi:type="dcterms:W3CDTF">2019-11-24T16:17:00Z</dcterms:created>
  <dcterms:modified xsi:type="dcterms:W3CDTF">2020-01-18T06:02:00Z</dcterms:modified>
</cp:coreProperties>
</file>